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076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982"/>
        <w:gridCol w:w="1921"/>
        <w:gridCol w:w="1679"/>
        <w:gridCol w:w="522"/>
        <w:gridCol w:w="546"/>
        <w:gridCol w:w="821"/>
        <w:gridCol w:w="914"/>
        <w:gridCol w:w="821"/>
        <w:gridCol w:w="961"/>
        <w:gridCol w:w="821"/>
        <w:gridCol w:w="1229"/>
        <w:gridCol w:w="222"/>
      </w:tblGrid>
      <w:tr w:rsidR="004F0D57" w:rsidRPr="004F0D57" w14:paraId="3D0FECB5" w14:textId="77777777" w:rsidTr="004F0D57">
        <w:trPr>
          <w:gridAfter w:val="1"/>
          <w:wAfter w:w="36" w:type="dxa"/>
          <w:trHeight w:val="310"/>
        </w:trPr>
        <w:tc>
          <w:tcPr>
            <w:tcW w:w="13040" w:type="dxa"/>
            <w:gridSpan w:val="11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4293CD8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ble S2. SNPs used as genetic instruments in each analysis.</w:t>
            </w:r>
          </w:p>
        </w:tc>
      </w:tr>
      <w:tr w:rsidR="004F0D57" w:rsidRPr="004F0D57" w14:paraId="7F1B6268" w14:textId="77777777" w:rsidTr="004F0D57">
        <w:trPr>
          <w:gridAfter w:val="1"/>
          <w:wAfter w:w="36" w:type="dxa"/>
          <w:trHeight w:val="310"/>
        </w:trPr>
        <w:tc>
          <w:tcPr>
            <w:tcW w:w="29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8A51C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posure Trait</w:t>
            </w:r>
          </w:p>
        </w:tc>
        <w:tc>
          <w:tcPr>
            <w:tcW w:w="19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2F658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6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15946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4F0D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r:pos</w:t>
            </w:r>
            <w:proofErr w:type="gramEnd"/>
          </w:p>
        </w:tc>
        <w:tc>
          <w:tcPr>
            <w:tcW w:w="4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A9AF5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A</w:t>
            </w:r>
          </w:p>
        </w:tc>
        <w:tc>
          <w:tcPr>
            <w:tcW w:w="4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7A29E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A</w:t>
            </w:r>
          </w:p>
        </w:tc>
        <w:tc>
          <w:tcPr>
            <w:tcW w:w="8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6334E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AF</w:t>
            </w:r>
          </w:p>
        </w:tc>
        <w:tc>
          <w:tcPr>
            <w:tcW w:w="9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B221C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eta</w:t>
            </w:r>
          </w:p>
        </w:tc>
        <w:tc>
          <w:tcPr>
            <w:tcW w:w="8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85FCA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</w:t>
            </w:r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FBD7E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</w:t>
            </w:r>
            <w:r w:rsidRPr="004F0D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2 </w:t>
            </w:r>
            <w:r w:rsidRPr="004F0D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%)</w:t>
            </w:r>
          </w:p>
        </w:tc>
        <w:tc>
          <w:tcPr>
            <w:tcW w:w="8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58761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F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770B3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4F0D57" w:rsidRPr="004F0D57" w14:paraId="55F700C3" w14:textId="77777777" w:rsidTr="004F0D57">
        <w:trPr>
          <w:gridAfter w:val="1"/>
          <w:wAfter w:w="36" w:type="dxa"/>
          <w:trHeight w:val="285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38C0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VID-19 Susceptibility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F916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2357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AAF2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:60707588</w:t>
            </w:r>
          </w:p>
        </w:tc>
        <w:tc>
          <w:tcPr>
            <w:tcW w:w="4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B33F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4D9C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055C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89 </w:t>
            </w:r>
          </w:p>
        </w:tc>
        <w:tc>
          <w:tcPr>
            <w:tcW w:w="9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49ED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64 </w:t>
            </w:r>
          </w:p>
        </w:tc>
        <w:tc>
          <w:tcPr>
            <w:tcW w:w="8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E915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8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9841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07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D659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9.67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DAFE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6E-08</w:t>
            </w:r>
          </w:p>
        </w:tc>
      </w:tr>
      <w:tr w:rsidR="004F0D57" w:rsidRPr="004F0D57" w14:paraId="2C2A8774" w14:textId="77777777" w:rsidTr="004F0D57">
        <w:trPr>
          <w:gridAfter w:val="1"/>
          <w:wAfter w:w="36" w:type="dxa"/>
          <w:trHeight w:val="27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2568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0E8E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736742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1628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5528724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DBB1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E301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5EB4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05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E1DA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635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4675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2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BD51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45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727E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9.57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09BF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E-08</w:t>
            </w:r>
          </w:p>
        </w:tc>
      </w:tr>
      <w:tr w:rsidR="004F0D57" w:rsidRPr="004F0D57" w14:paraId="7BBE2E9B" w14:textId="77777777" w:rsidTr="004F0D57">
        <w:trPr>
          <w:gridAfter w:val="1"/>
          <w:wAfter w:w="36" w:type="dxa"/>
          <w:trHeight w:val="27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4747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5C57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29085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3EA9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:101525625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B70E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6FDF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AB68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10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961D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08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AE80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9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47C7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92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910F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5.74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B85A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E-25</w:t>
            </w:r>
          </w:p>
        </w:tc>
      </w:tr>
      <w:tr w:rsidR="004F0D57" w:rsidRPr="004F0D57" w14:paraId="2A31B37E" w14:textId="77777777" w:rsidTr="004F0D57">
        <w:trPr>
          <w:gridAfter w:val="1"/>
          <w:wAfter w:w="36" w:type="dxa"/>
          <w:trHeight w:val="27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EF50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A568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83415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5C5A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:34617213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ACCF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38F2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7B26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11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3578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405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468A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9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DF0B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90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8AB3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5.29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EFD5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1E-17</w:t>
            </w:r>
          </w:p>
        </w:tc>
      </w:tr>
      <w:tr w:rsidR="004F0D57" w:rsidRPr="004F0D57" w14:paraId="3A2B7B84" w14:textId="77777777" w:rsidTr="004F0D57">
        <w:trPr>
          <w:gridAfter w:val="1"/>
          <w:wAfter w:w="36" w:type="dxa"/>
          <w:trHeight w:val="27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BF04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D8EB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504456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6865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:45909024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A6EF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FA29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E0D9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76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9250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80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EAB7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5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5EA6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54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DD00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7.98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028C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E-51</w:t>
            </w:r>
          </w:p>
        </w:tc>
      </w:tr>
      <w:tr w:rsidR="004F0D57" w:rsidRPr="004F0D57" w14:paraId="0BEA8261" w14:textId="77777777" w:rsidTr="004F0D57">
        <w:trPr>
          <w:gridAfter w:val="1"/>
          <w:wAfter w:w="36" w:type="dxa"/>
          <w:trHeight w:val="285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5BCF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DA68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80177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A930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:49370609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755E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9CAC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4055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71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F285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448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92B0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0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3086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38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3C33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5.75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6139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E-13</w:t>
            </w:r>
          </w:p>
        </w:tc>
      </w:tr>
      <w:tr w:rsidR="004F0D57" w:rsidRPr="004F0D57" w14:paraId="73412260" w14:textId="77777777" w:rsidTr="004F0D57">
        <w:trPr>
          <w:gridAfter w:val="1"/>
          <w:wAfter w:w="36" w:type="dxa"/>
          <w:trHeight w:val="278"/>
        </w:trPr>
        <w:tc>
          <w:tcPr>
            <w:tcW w:w="29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7F55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VID-19 Hospitalization</w:t>
            </w:r>
          </w:p>
        </w:tc>
        <w:tc>
          <w:tcPr>
            <w:tcW w:w="19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AD47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23573</w:t>
            </w:r>
          </w:p>
        </w:tc>
        <w:tc>
          <w:tcPr>
            <w:tcW w:w="16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6EFC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:60707588</w:t>
            </w:r>
          </w:p>
        </w:tc>
        <w:tc>
          <w:tcPr>
            <w:tcW w:w="4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8C7F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9A88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4EA9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73 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A1E0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688 </w:t>
            </w:r>
          </w:p>
        </w:tc>
        <w:tc>
          <w:tcPr>
            <w:tcW w:w="8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1192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4 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1057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57 </w:t>
            </w:r>
          </w:p>
        </w:tc>
        <w:tc>
          <w:tcPr>
            <w:tcW w:w="8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AEA6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5.86 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F65E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3E-11</w:t>
            </w:r>
          </w:p>
        </w:tc>
      </w:tr>
      <w:tr w:rsidR="004F0D57" w:rsidRPr="004F0D57" w14:paraId="2D14E33B" w14:textId="77777777" w:rsidTr="004F0D57">
        <w:trPr>
          <w:gridAfter w:val="1"/>
          <w:wAfter w:w="36" w:type="dxa"/>
          <w:trHeight w:val="27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BFDA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D526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309844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1388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:46374798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24A4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986C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2FD7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66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2551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84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88F0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5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4A55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00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957E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4.85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CAED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E-16</w:t>
            </w:r>
          </w:p>
        </w:tc>
      </w:tr>
      <w:tr w:rsidR="004F0D57" w:rsidRPr="004F0D57" w14:paraId="524BF723" w14:textId="77777777" w:rsidTr="004F0D57">
        <w:trPr>
          <w:gridAfter w:val="1"/>
          <w:wAfter w:w="36" w:type="dxa"/>
          <w:trHeight w:val="610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0EF3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042D0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579758 (proxy for rs3014983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0ACA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6544554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D06E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FF46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0F3F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60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D69A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695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AF4E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0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299E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98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438D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3.31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580E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9E-09</w:t>
            </w:r>
          </w:p>
        </w:tc>
      </w:tr>
      <w:tr w:rsidR="004F0D57" w:rsidRPr="004F0D57" w14:paraId="7A83DD98" w14:textId="77777777" w:rsidTr="004F0D57">
        <w:trPr>
          <w:gridAfter w:val="1"/>
          <w:wAfter w:w="36" w:type="dxa"/>
          <w:trHeight w:val="27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E2D7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25E1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716962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DF0F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:89262657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36BD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C6E7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6861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40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309F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11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265E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7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BF7D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50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E1FF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3.25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C754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E-13</w:t>
            </w:r>
          </w:p>
        </w:tc>
      </w:tr>
      <w:tr w:rsidR="004F0D57" w:rsidRPr="004F0D57" w14:paraId="5553C6F8" w14:textId="77777777" w:rsidTr="004F0D57">
        <w:trPr>
          <w:gridAfter w:val="1"/>
          <w:wAfter w:w="36" w:type="dxa"/>
          <w:trHeight w:val="561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08A1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CDE6F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329760 (proxy for rs915823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08EA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:42852497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C284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FCB3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2217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75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95A3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685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5A6B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5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8A4B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82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4DC5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9.97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2EF9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3E-08</w:t>
            </w:r>
          </w:p>
        </w:tc>
      </w:tr>
      <w:tr w:rsidR="004F0D57" w:rsidRPr="004F0D57" w14:paraId="7F79365A" w14:textId="77777777" w:rsidTr="004F0D57">
        <w:trPr>
          <w:gridAfter w:val="1"/>
          <w:wAfter w:w="36" w:type="dxa"/>
          <w:trHeight w:val="27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00FF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F580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9228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188D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:4603479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A62D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D4BB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CF3F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25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5809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78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3B4A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1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86FC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28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4A30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9.72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E8B4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3E-15</w:t>
            </w:r>
          </w:p>
        </w:tc>
      </w:tr>
      <w:tr w:rsidR="004F0D57" w:rsidRPr="004F0D57" w14:paraId="1F0AED5C" w14:textId="77777777" w:rsidTr="004F0D57">
        <w:trPr>
          <w:gridAfter w:val="1"/>
          <w:wAfter w:w="36" w:type="dxa"/>
          <w:trHeight w:val="27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095D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1990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741260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8EEA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:101499275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8C89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4254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7333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13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2779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683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0C6C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3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5F4E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63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0589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6.93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1635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9E-11</w:t>
            </w:r>
          </w:p>
        </w:tc>
      </w:tr>
      <w:tr w:rsidR="004F0D57" w:rsidRPr="004F0D57" w14:paraId="548045D8" w14:textId="77777777" w:rsidTr="004F0D57">
        <w:trPr>
          <w:gridAfter w:val="1"/>
          <w:wAfter w:w="36" w:type="dxa"/>
          <w:trHeight w:val="27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B0CD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5BCD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07574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8B35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:10401098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5D63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7B34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445E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40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B91D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23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8E1D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5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BCAF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04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70B9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5.57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394F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E-08</w:t>
            </w:r>
          </w:p>
        </w:tc>
      </w:tr>
      <w:tr w:rsidR="004F0D57" w:rsidRPr="004F0D57" w14:paraId="128490CA" w14:textId="77777777" w:rsidTr="004F0D57">
        <w:trPr>
          <w:gridAfter w:val="1"/>
          <w:wAfter w:w="36" w:type="dxa"/>
          <w:trHeight w:val="27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4782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307A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10249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8188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:5425522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DD47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C057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9CDB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39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2978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44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A502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7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EAFC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06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944D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5.16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FDC7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1E-08</w:t>
            </w:r>
          </w:p>
        </w:tc>
      </w:tr>
      <w:tr w:rsidR="004F0D57" w:rsidRPr="004F0D57" w14:paraId="14BFC026" w14:textId="77777777" w:rsidTr="004F0D57">
        <w:trPr>
          <w:gridAfter w:val="1"/>
          <w:wAfter w:w="36" w:type="dxa"/>
          <w:trHeight w:val="27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5287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C0E9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588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8982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:131412238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090E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4D34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AC1E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49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C7DA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69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BE93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7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F912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08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286A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5.45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5488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E-08</w:t>
            </w:r>
          </w:p>
        </w:tc>
      </w:tr>
      <w:tr w:rsidR="004F0D57" w:rsidRPr="004F0D57" w14:paraId="0B4638E1" w14:textId="77777777" w:rsidTr="004F0D57">
        <w:trPr>
          <w:gridAfter w:val="1"/>
          <w:wAfter w:w="36" w:type="dxa"/>
          <w:trHeight w:val="27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2402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2F07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89707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F243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:9963034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E28E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6935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E767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40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2964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85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CC66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9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54A0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84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435B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1.45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F3F8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E-09</w:t>
            </w:r>
          </w:p>
        </w:tc>
      </w:tr>
      <w:tr w:rsidR="004F0D57" w:rsidRPr="004F0D57" w14:paraId="75501733" w14:textId="77777777" w:rsidTr="004F0D57">
        <w:trPr>
          <w:gridAfter w:val="1"/>
          <w:wAfter w:w="36" w:type="dxa"/>
          <w:trHeight w:val="27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C3AA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25E0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5715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E967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:136139265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E4E5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DBD0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A45C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64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498C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01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3774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8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54CD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89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1963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2.41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A76E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E-24</w:t>
            </w:r>
          </w:p>
        </w:tc>
      </w:tr>
      <w:tr w:rsidR="004F0D57" w:rsidRPr="004F0D57" w14:paraId="78F9156D" w14:textId="77777777" w:rsidTr="004F0D57">
        <w:trPr>
          <w:gridAfter w:val="1"/>
          <w:wAfter w:w="36" w:type="dxa"/>
          <w:trHeight w:val="27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037B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3436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77842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F41A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:4659055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6647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B404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F1F8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19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7BE0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20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36D7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5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903F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90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BF4A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0.74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6435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1E-10</w:t>
            </w:r>
          </w:p>
        </w:tc>
      </w:tr>
      <w:tr w:rsidR="004F0D57" w:rsidRPr="004F0D57" w14:paraId="794FDA70" w14:textId="77777777" w:rsidTr="004F0D57">
        <w:trPr>
          <w:gridAfter w:val="1"/>
          <w:wAfter w:w="36" w:type="dxa"/>
          <w:trHeight w:val="27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DE14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52E5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795991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0CC8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:45871908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3C94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F780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9509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74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4234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16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86C1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5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66FD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73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EB2F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7.1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688D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6E-173</w:t>
            </w:r>
          </w:p>
        </w:tc>
      </w:tr>
      <w:tr w:rsidR="004F0D57" w:rsidRPr="004F0D57" w14:paraId="26411CAB" w14:textId="77777777" w:rsidTr="004F0D57">
        <w:trPr>
          <w:gridAfter w:val="1"/>
          <w:wAfter w:w="36" w:type="dxa"/>
          <w:trHeight w:val="540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E637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B7245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992869 (proxy for rs2326562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93EF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:6139583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33FB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FD46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3F25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14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4AAE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31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BFB1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7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B1E9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90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EB7E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2.71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3549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1E-08</w:t>
            </w:r>
          </w:p>
        </w:tc>
      </w:tr>
      <w:tr w:rsidR="004F0D57" w:rsidRPr="004F0D57" w14:paraId="03134F95" w14:textId="77777777" w:rsidTr="004F0D57">
        <w:trPr>
          <w:gridAfter w:val="1"/>
          <w:wAfter w:w="36" w:type="dxa"/>
          <w:trHeight w:val="27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9C5F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B098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831421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8704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:35312916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8F73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174E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CDBA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49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0981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20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556F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2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4650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78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2D60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8.22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8C32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E-12</w:t>
            </w:r>
          </w:p>
        </w:tc>
      </w:tr>
      <w:tr w:rsidR="004F0D57" w:rsidRPr="004F0D57" w14:paraId="2F9FB7C7" w14:textId="77777777" w:rsidTr="004F0D57">
        <w:trPr>
          <w:gridAfter w:val="1"/>
          <w:wAfter w:w="36" w:type="dxa"/>
          <w:trHeight w:val="555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AC72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4566D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577395 (proxy for rs12585036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693F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:113534984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3A9B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FFEF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536F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63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A8DD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67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CA1A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6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1A8A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10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0AD5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5.93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5A07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9E-17</w:t>
            </w:r>
          </w:p>
        </w:tc>
      </w:tr>
      <w:tr w:rsidR="004F0D57" w:rsidRPr="004F0D57" w14:paraId="71F3FA49" w14:textId="77777777" w:rsidTr="004F0D57">
        <w:trPr>
          <w:gridAfter w:val="1"/>
          <w:wAfter w:w="36" w:type="dxa"/>
          <w:trHeight w:val="285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2317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DC02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63686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0A7A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:34609944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A450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8188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0A9C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57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D219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82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D13D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2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E7EE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69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55FA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8.27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1A5C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E-36</w:t>
            </w:r>
          </w:p>
        </w:tc>
      </w:tr>
      <w:tr w:rsidR="004F0D57" w:rsidRPr="004F0D57" w14:paraId="64406E10" w14:textId="77777777" w:rsidTr="004F0D57">
        <w:trPr>
          <w:gridAfter w:val="1"/>
          <w:wAfter w:w="36" w:type="dxa"/>
          <w:trHeight w:val="278"/>
        </w:trPr>
        <w:tc>
          <w:tcPr>
            <w:tcW w:w="29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AB92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VID-19 Severity</w:t>
            </w:r>
          </w:p>
        </w:tc>
        <w:tc>
          <w:tcPr>
            <w:tcW w:w="19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CCFE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066378</w:t>
            </w:r>
          </w:p>
        </w:tc>
        <w:tc>
          <w:tcPr>
            <w:tcW w:w="16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F4A7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:131776967</w:t>
            </w:r>
          </w:p>
        </w:tc>
        <w:tc>
          <w:tcPr>
            <w:tcW w:w="4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9656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621E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8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02ED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59 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F265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80 </w:t>
            </w:r>
          </w:p>
        </w:tc>
        <w:tc>
          <w:tcPr>
            <w:tcW w:w="8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04A7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0 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4D17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38 </w:t>
            </w:r>
          </w:p>
        </w:tc>
        <w:tc>
          <w:tcPr>
            <w:tcW w:w="8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3DB3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7.61 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EDC4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E-08</w:t>
            </w:r>
          </w:p>
        </w:tc>
      </w:tr>
      <w:tr w:rsidR="004F0D57" w:rsidRPr="004F0D57" w14:paraId="52F3EAB9" w14:textId="77777777" w:rsidTr="004F0D57">
        <w:trPr>
          <w:gridAfter w:val="1"/>
          <w:wAfter w:w="36" w:type="dxa"/>
          <w:trHeight w:val="27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5161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A97E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20855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038A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65435283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AAE2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93B7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B7BC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12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827C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25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AB10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1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3A63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37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BCF0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8.37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F5E9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E-09</w:t>
            </w:r>
          </w:p>
        </w:tc>
      </w:tr>
      <w:tr w:rsidR="004F0D57" w:rsidRPr="004F0D57" w14:paraId="5B914530" w14:textId="77777777" w:rsidTr="004F0D57">
        <w:trPr>
          <w:gridAfter w:val="1"/>
          <w:wAfter w:w="36" w:type="dxa"/>
          <w:trHeight w:val="27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9771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BAE4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2357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ABF2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:60707588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4B10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9115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BE87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02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0A19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062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3EBE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2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DAD0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06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2498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5.79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BC8E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E-12</w:t>
            </w:r>
          </w:p>
        </w:tc>
      </w:tr>
      <w:tr w:rsidR="004F0D57" w:rsidRPr="004F0D57" w14:paraId="054FE4FF" w14:textId="77777777" w:rsidTr="004F0D57">
        <w:trPr>
          <w:gridAfter w:val="1"/>
          <w:wAfter w:w="36" w:type="dxa"/>
          <w:trHeight w:val="27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25B7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D12C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442753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49D9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5608154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BA8A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F629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34F2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96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0EA3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66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848A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33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8FC2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73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AEFD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.77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EB84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E-10</w:t>
            </w:r>
          </w:p>
        </w:tc>
      </w:tr>
      <w:tr w:rsidR="004F0D57" w:rsidRPr="004F0D57" w14:paraId="127B48A3" w14:textId="77777777" w:rsidTr="004F0D57">
        <w:trPr>
          <w:gridAfter w:val="1"/>
          <w:wAfter w:w="36" w:type="dxa"/>
          <w:trHeight w:val="27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CD65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95D3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716962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9C56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:89262657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8389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CEA6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92C3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70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4897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75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852C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1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CB4B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59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BBB6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9.81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0931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6E-15</w:t>
            </w:r>
          </w:p>
        </w:tc>
      </w:tr>
      <w:tr w:rsidR="004F0D57" w:rsidRPr="004F0D57" w14:paraId="1763E722" w14:textId="77777777" w:rsidTr="004F0D57">
        <w:trPr>
          <w:gridAfter w:val="1"/>
          <w:wAfter w:w="36" w:type="dxa"/>
          <w:trHeight w:val="555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52A9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5CEC6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613936 (proxy for rs12614007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504E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:57316415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9A07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C247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FF6C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94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C614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41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99B2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9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36DB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45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2655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9.24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5C40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6E-08</w:t>
            </w:r>
          </w:p>
        </w:tc>
      </w:tr>
      <w:tr w:rsidR="004F0D57" w:rsidRPr="004F0D57" w14:paraId="413D6E17" w14:textId="77777777" w:rsidTr="004F0D57">
        <w:trPr>
          <w:gridAfter w:val="1"/>
          <w:wAfter w:w="36" w:type="dxa"/>
          <w:trHeight w:val="27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BBB2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8C49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771305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804B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:4585965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AACB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F6A7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3464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46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C45C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58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C3B5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60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B8C5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54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1204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8.45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02FD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E-185</w:t>
            </w:r>
          </w:p>
        </w:tc>
      </w:tr>
      <w:tr w:rsidR="004F0D57" w:rsidRPr="004F0D57" w14:paraId="173C9D9B" w14:textId="77777777" w:rsidTr="004F0D57">
        <w:trPr>
          <w:gridAfter w:val="1"/>
          <w:wAfter w:w="36" w:type="dxa"/>
          <w:trHeight w:val="27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3B73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9579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07574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35F9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:10401098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6467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A02F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D99B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80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E16F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955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15CB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9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0EFA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62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349B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1.96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0976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7E-12</w:t>
            </w:r>
          </w:p>
        </w:tc>
      </w:tr>
      <w:tr w:rsidR="004F0D57" w:rsidRPr="004F0D57" w14:paraId="2A3DAA8B" w14:textId="77777777" w:rsidTr="004F0D57">
        <w:trPr>
          <w:gridAfter w:val="1"/>
          <w:wAfter w:w="36" w:type="dxa"/>
          <w:trHeight w:val="27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FD75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232E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23664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85F6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:35342238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F7B8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4761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1FB1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48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9FC5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94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1393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50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9B0F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69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722D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0.08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1F7B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6E-13</w:t>
            </w:r>
          </w:p>
        </w:tc>
      </w:tr>
      <w:tr w:rsidR="004F0D57" w:rsidRPr="004F0D57" w14:paraId="76278FAC" w14:textId="77777777" w:rsidTr="004F0D57">
        <w:trPr>
          <w:gridAfter w:val="1"/>
          <w:wAfter w:w="36" w:type="dxa"/>
          <w:trHeight w:val="27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6FE3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25B0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89707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C30E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:9963034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BC23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7291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F513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57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AFEB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80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B84A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4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DAA2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40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33F8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9.57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96FF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2E-10</w:t>
            </w:r>
          </w:p>
        </w:tc>
      </w:tr>
      <w:tr w:rsidR="004F0D57" w:rsidRPr="004F0D57" w14:paraId="2F424CFE" w14:textId="77777777" w:rsidTr="004F0D57">
        <w:trPr>
          <w:gridAfter w:val="1"/>
          <w:wAfter w:w="36" w:type="dxa"/>
          <w:trHeight w:val="27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ADEC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1B10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4332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16F7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:146234909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FFFC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42DC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C35E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00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D7FF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42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2C39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75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77B3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35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E492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6.35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8703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E-08</w:t>
            </w:r>
          </w:p>
        </w:tc>
      </w:tr>
      <w:tr w:rsidR="004F0D57" w:rsidRPr="004F0D57" w14:paraId="3FD6FEC5" w14:textId="77777777" w:rsidTr="004F0D57">
        <w:trPr>
          <w:gridAfter w:val="1"/>
          <w:wAfter w:w="36" w:type="dxa"/>
          <w:trHeight w:val="27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6A04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E8B4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126491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25A5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55167786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0621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FC00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67F0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44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3727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063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D2A0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29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F68D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02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626E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3.68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DC52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E-19</w:t>
            </w:r>
          </w:p>
        </w:tc>
      </w:tr>
      <w:tr w:rsidR="004F0D57" w:rsidRPr="004F0D57" w14:paraId="6C511C0E" w14:textId="77777777" w:rsidTr="004F0D57">
        <w:trPr>
          <w:gridAfter w:val="1"/>
          <w:wAfter w:w="36" w:type="dxa"/>
          <w:trHeight w:val="27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A242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9DE3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188227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D420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:3450429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8E1D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DB1B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7C37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32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28EB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261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782C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7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D752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28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4C7E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8.22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403D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8E-18</w:t>
            </w:r>
          </w:p>
        </w:tc>
      </w:tr>
      <w:tr w:rsidR="004F0D57" w:rsidRPr="004F0D57" w14:paraId="428491BD" w14:textId="77777777" w:rsidTr="004F0D57">
        <w:trPr>
          <w:gridAfter w:val="1"/>
          <w:wAfter w:w="36" w:type="dxa"/>
          <w:trHeight w:val="27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3241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DA7A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224482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65B2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:46361367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1C61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905A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A1BE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66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AFB8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196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FA70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1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774D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55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8BEE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1.1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03D2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E-17</w:t>
            </w:r>
          </w:p>
        </w:tc>
      </w:tr>
      <w:tr w:rsidR="004F0D57" w:rsidRPr="004F0D57" w14:paraId="6A67DF1E" w14:textId="77777777" w:rsidTr="004F0D57">
        <w:trPr>
          <w:gridAfter w:val="1"/>
          <w:wAfter w:w="36" w:type="dxa"/>
          <w:trHeight w:val="27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E290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A586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77842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DF38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:4659055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4382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95BD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4063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74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EFCD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80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8382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43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EBC4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78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9A5E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1.1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CBA8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E-11</w:t>
            </w:r>
          </w:p>
        </w:tc>
      </w:tr>
      <w:tr w:rsidR="004F0D57" w:rsidRPr="004F0D57" w14:paraId="3B5774EC" w14:textId="77777777" w:rsidTr="004F0D57">
        <w:trPr>
          <w:gridAfter w:val="1"/>
          <w:wAfter w:w="36" w:type="dxa"/>
          <w:trHeight w:val="27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821A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F11E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753457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E549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:47940666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161D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FBEC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7F13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39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DCF0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09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9F48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24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5A8E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17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EBC8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.57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043D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3E-13</w:t>
            </w:r>
          </w:p>
        </w:tc>
      </w:tr>
      <w:tr w:rsidR="004F0D57" w:rsidRPr="004F0D57" w14:paraId="3AD608E6" w14:textId="77777777" w:rsidTr="004F0D57">
        <w:trPr>
          <w:gridAfter w:val="1"/>
          <w:wAfter w:w="36" w:type="dxa"/>
          <w:trHeight w:val="278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56A1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309C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30574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AD82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:42842988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3018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B05C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7044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79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DF69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993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789D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2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0516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34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05F7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8.03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C101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7E-09</w:t>
            </w:r>
          </w:p>
        </w:tc>
      </w:tr>
      <w:tr w:rsidR="004F0D57" w:rsidRPr="004F0D57" w14:paraId="4CA529F1" w14:textId="77777777" w:rsidTr="004F0D57">
        <w:trPr>
          <w:gridAfter w:val="1"/>
          <w:wAfter w:w="36" w:type="dxa"/>
          <w:trHeight w:val="555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289C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2C655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577395 (proxy for rs12585036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86AA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:113534984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1527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5A7F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B88B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33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7075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14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08AE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2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BC53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34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9012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8.01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ED2A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2E-16</w:t>
            </w:r>
          </w:p>
        </w:tc>
      </w:tr>
      <w:tr w:rsidR="004F0D57" w:rsidRPr="004F0D57" w14:paraId="764F2D8B" w14:textId="77777777" w:rsidTr="004F0D57">
        <w:trPr>
          <w:gridAfter w:val="1"/>
          <w:wAfter w:w="36" w:type="dxa"/>
          <w:trHeight w:val="285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D98A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7EE9" w14:textId="77777777" w:rsidR="004F0D57" w:rsidRPr="004F0D57" w:rsidRDefault="004F0D57" w:rsidP="004F0D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63686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B38B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:34609944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C1EC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6030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E908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12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9858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39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49E7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1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E5E8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10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B798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6.28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128A" w14:textId="77777777" w:rsidR="004F0D57" w:rsidRPr="004F0D57" w:rsidRDefault="004F0D57" w:rsidP="004F0D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7E-34</w:t>
            </w:r>
          </w:p>
        </w:tc>
      </w:tr>
      <w:tr w:rsidR="004F0D57" w:rsidRPr="004F0D57" w14:paraId="652DB64A" w14:textId="77777777" w:rsidTr="004F0D57">
        <w:trPr>
          <w:gridAfter w:val="1"/>
          <w:wAfter w:w="36" w:type="dxa"/>
          <w:trHeight w:val="312"/>
        </w:trPr>
        <w:tc>
          <w:tcPr>
            <w:tcW w:w="13040" w:type="dxa"/>
            <w:gridSpan w:val="11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31F89" w14:textId="4A3E9D11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, single-nucleotide polymorphism; Chr, chromosome; pos, position; EA, effect allele; OA, other allele; R</w:t>
            </w: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percentage of the variation of exposure trait explained by the SNP; </w:t>
            </w:r>
            <w:r w:rsidRPr="004F0D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</w:t>
            </w: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4F0D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</w:t>
            </w:r>
            <w:r w:rsidRPr="004F0D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tatistic; Beta, estimate of the effect of the association; SE, standard error.</w:t>
            </w:r>
          </w:p>
        </w:tc>
      </w:tr>
      <w:tr w:rsidR="004F0D57" w:rsidRPr="004F0D57" w14:paraId="7F99427F" w14:textId="77777777" w:rsidTr="004F0D57">
        <w:trPr>
          <w:trHeight w:val="278"/>
        </w:trPr>
        <w:tc>
          <w:tcPr>
            <w:tcW w:w="13040" w:type="dxa"/>
            <w:gridSpan w:val="11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B727D3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958D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0D57" w:rsidRPr="004F0D57" w14:paraId="6F36DFCD" w14:textId="77777777" w:rsidTr="004F0D57">
        <w:trPr>
          <w:trHeight w:val="141"/>
        </w:trPr>
        <w:tc>
          <w:tcPr>
            <w:tcW w:w="13040" w:type="dxa"/>
            <w:gridSpan w:val="11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990124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976C" w14:textId="77777777" w:rsidR="004F0D57" w:rsidRPr="004F0D57" w:rsidRDefault="004F0D57" w:rsidP="004F0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27D7D25" w14:textId="77777777" w:rsidR="00E0572A" w:rsidRPr="004F0D57" w:rsidRDefault="00E0572A"/>
    <w:sectPr w:rsidR="00E0572A" w:rsidRPr="004F0D57" w:rsidSect="004F0D5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0EB6E0" w14:textId="77777777" w:rsidR="008672DA" w:rsidRDefault="008672DA" w:rsidP="004F0D57">
      <w:r>
        <w:separator/>
      </w:r>
    </w:p>
  </w:endnote>
  <w:endnote w:type="continuationSeparator" w:id="0">
    <w:p w14:paraId="7636E12D" w14:textId="77777777" w:rsidR="008672DA" w:rsidRDefault="008672DA" w:rsidP="004F0D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D27490" w14:textId="77777777" w:rsidR="008672DA" w:rsidRDefault="008672DA" w:rsidP="004F0D57">
      <w:r>
        <w:separator/>
      </w:r>
    </w:p>
  </w:footnote>
  <w:footnote w:type="continuationSeparator" w:id="0">
    <w:p w14:paraId="18426E69" w14:textId="77777777" w:rsidR="008672DA" w:rsidRDefault="008672DA" w:rsidP="004F0D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B93"/>
    <w:rsid w:val="00331DF1"/>
    <w:rsid w:val="00366B93"/>
    <w:rsid w:val="003C00B7"/>
    <w:rsid w:val="004F0D57"/>
    <w:rsid w:val="008672DA"/>
    <w:rsid w:val="00E05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1C8C4A"/>
  <w15:chartTrackingRefBased/>
  <w15:docId w15:val="{7C6EDC89-10CD-4550-83B8-34EB4BF1C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0D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0D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0D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0D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310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6</Words>
  <Characters>3346</Characters>
  <Application>Microsoft Office Word</Application>
  <DocSecurity>0</DocSecurity>
  <Lines>27</Lines>
  <Paragraphs>7</Paragraphs>
  <ScaleCrop>false</ScaleCrop>
  <Company/>
  <LinksUpToDate>false</LinksUpToDate>
  <CharactersWithSpaces>3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zihua0402@hotmail.com</dc:creator>
  <cp:keywords/>
  <dc:description/>
  <cp:lastModifiedBy>hezihua0402@hotmail.com</cp:lastModifiedBy>
  <cp:revision>2</cp:revision>
  <dcterms:created xsi:type="dcterms:W3CDTF">2023-06-14T14:04:00Z</dcterms:created>
  <dcterms:modified xsi:type="dcterms:W3CDTF">2023-06-14T14:05:00Z</dcterms:modified>
</cp:coreProperties>
</file>